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64FE" w:rsidRPr="00D77467" w:rsidRDefault="00F864FE" w:rsidP="00F864FE">
      <w:r w:rsidRPr="00D77467">
        <w:rPr>
          <w:noProof/>
        </w:rPr>
        <w:drawing>
          <wp:inline distT="0" distB="0" distL="0" distR="0" wp14:anchorId="3E6799C1" wp14:editId="27824560">
            <wp:extent cx="2880000" cy="287682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876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7467">
        <w:t xml:space="preserve"> </w:t>
      </w:r>
      <w:r w:rsidRPr="00D77467">
        <w:rPr>
          <w:noProof/>
        </w:rPr>
        <w:drawing>
          <wp:inline distT="0" distB="0" distL="0" distR="0" wp14:anchorId="4BAC398F" wp14:editId="2928F9F1">
            <wp:extent cx="2880000" cy="287682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876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64FE" w:rsidRPr="00D77467" w:rsidRDefault="00F864FE" w:rsidP="00F864FE">
      <w:r w:rsidRPr="00D77467">
        <w:rPr>
          <w:noProof/>
        </w:rPr>
        <w:drawing>
          <wp:inline distT="0" distB="0" distL="0" distR="0" wp14:anchorId="240967F9" wp14:editId="17E671A2">
            <wp:extent cx="2880000" cy="287682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876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7467">
        <w:t xml:space="preserve"> </w:t>
      </w:r>
      <w:r w:rsidRPr="00D77467">
        <w:rPr>
          <w:noProof/>
        </w:rPr>
        <w:drawing>
          <wp:inline distT="0" distB="0" distL="0" distR="0" wp14:anchorId="7EA213D6" wp14:editId="2ADFFD97">
            <wp:extent cx="2880000" cy="287682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876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64FE" w:rsidRPr="00D77467" w:rsidRDefault="00F864FE" w:rsidP="00F864FE"/>
    <w:p w:rsidR="000D49CA" w:rsidRPr="00D77467" w:rsidRDefault="00E722BA" w:rsidP="00E722BA">
      <w:pPr>
        <w:rPr>
          <w:bCs/>
        </w:rPr>
      </w:pPr>
      <w:r w:rsidRPr="00D77467">
        <w:rPr>
          <w:bCs/>
        </w:rPr>
        <w:t xml:space="preserve">Figure </w:t>
      </w:r>
      <w:r w:rsidR="00A1610C">
        <w:rPr>
          <w:bCs/>
        </w:rPr>
        <w:t>S</w:t>
      </w:r>
      <w:r w:rsidR="006B6629">
        <w:rPr>
          <w:bCs/>
        </w:rPr>
        <w:t>3</w:t>
      </w:r>
      <w:r w:rsidR="000D49CA" w:rsidRPr="00D77467">
        <w:rPr>
          <w:bCs/>
        </w:rPr>
        <w:t>a</w:t>
      </w:r>
      <w:r w:rsidRPr="00D77467">
        <w:rPr>
          <w:bCs/>
        </w:rPr>
        <w:t xml:space="preserve">. Efficiency of the treatment effect estimator for various measurement schemes (separate lines) as compared to scheme 1 (top panels) and scheme 2 (bottom panels), as a function of the number of measurements per cluster-period </w:t>
      </w:r>
      <m:oMath>
        <m:r>
          <w:rPr>
            <w:rFonts w:ascii="Cambria Math" w:hAnsi="Cambria Math"/>
          </w:rPr>
          <m:t>m</m:t>
        </m:r>
      </m:oMath>
      <w:r w:rsidRPr="00D77467">
        <w:rPr>
          <w:bCs/>
        </w:rPr>
        <w:t xml:space="preserve"> (horizontal axis) and the number of replications </w:t>
      </w:r>
      <m:oMath>
        <m:r>
          <w:rPr>
            <w:rFonts w:ascii="Cambria Math" w:hAnsi="Cambria Math"/>
          </w:rPr>
          <m:t>R</m:t>
        </m:r>
      </m:oMath>
      <w:r w:rsidRPr="00D77467">
        <w:rPr>
          <w:bCs/>
        </w:rPr>
        <w:t xml:space="preserve"> (separate panels). </w:t>
      </w:r>
    </w:p>
    <w:p w:rsidR="000D49CA" w:rsidRPr="00D77467" w:rsidRDefault="00E722BA" w:rsidP="00E722BA">
      <w:pPr>
        <w:rPr>
          <w:bCs/>
        </w:rPr>
      </w:pPr>
      <w:r w:rsidRPr="00D77467">
        <w:rPr>
          <w:bCs/>
        </w:rPr>
        <w:t xml:space="preserve">Intraclass correlation coefficient </w:t>
      </w:r>
      <m:oMath>
        <m:r>
          <w:rPr>
            <w:rFonts w:ascii="Cambria Math" w:hAnsi="Cambria Math"/>
          </w:rPr>
          <m:t>ρ=0.025</m:t>
        </m:r>
      </m:oMath>
      <w:r w:rsidRPr="00D77467">
        <w:rPr>
          <w:bCs/>
        </w:rPr>
        <w:t xml:space="preserve"> and decay parameter </w:t>
      </w:r>
      <m:oMath>
        <m:r>
          <w:rPr>
            <w:rFonts w:ascii="Cambria Math" w:hAnsi="Cambria Math"/>
          </w:rPr>
          <m:t>1-r=0.05</m:t>
        </m:r>
      </m:oMath>
      <w:r w:rsidRPr="00D77467">
        <w:rPr>
          <w:bCs/>
        </w:rPr>
        <w:t>.</w:t>
      </w:r>
    </w:p>
    <w:p w:rsidR="000D49CA" w:rsidRPr="00D77467" w:rsidRDefault="000D49CA">
      <w:pPr>
        <w:rPr>
          <w:bCs/>
        </w:rPr>
      </w:pPr>
      <w:r w:rsidRPr="00D77467">
        <w:rPr>
          <w:bCs/>
        </w:rPr>
        <w:br w:type="page"/>
      </w:r>
    </w:p>
    <w:p w:rsidR="000D49CA" w:rsidRPr="00D77467" w:rsidRDefault="000F0618" w:rsidP="00E722BA">
      <w:pPr>
        <w:rPr>
          <w:bCs/>
        </w:rPr>
      </w:pPr>
      <w:r w:rsidRPr="00D77467">
        <w:rPr>
          <w:bCs/>
          <w:noProof/>
        </w:rPr>
        <w:lastRenderedPageBreak/>
        <w:drawing>
          <wp:inline distT="0" distB="0" distL="0" distR="0">
            <wp:extent cx="2880000" cy="2875232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875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7467">
        <w:rPr>
          <w:bCs/>
          <w:noProof/>
        </w:rPr>
        <w:drawing>
          <wp:inline distT="0" distB="0" distL="0" distR="0">
            <wp:extent cx="2880000" cy="2875232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875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09C0" w:rsidRPr="00D77467" w:rsidRDefault="000F0618" w:rsidP="00E722BA">
      <w:pPr>
        <w:rPr>
          <w:bCs/>
        </w:rPr>
      </w:pPr>
      <w:r w:rsidRPr="00D77467">
        <w:rPr>
          <w:bCs/>
          <w:noProof/>
        </w:rPr>
        <w:drawing>
          <wp:inline distT="0" distB="0" distL="0" distR="0">
            <wp:extent cx="2880000" cy="2875232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875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7467">
        <w:rPr>
          <w:bCs/>
          <w:noProof/>
        </w:rPr>
        <w:drawing>
          <wp:inline distT="0" distB="0" distL="0" distR="0">
            <wp:extent cx="2880000" cy="2875232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875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3FA2" w:rsidRPr="00D77467" w:rsidRDefault="00DC3FA2" w:rsidP="00E722BA">
      <w:pPr>
        <w:rPr>
          <w:bCs/>
        </w:rPr>
      </w:pPr>
    </w:p>
    <w:p w:rsidR="000D49CA" w:rsidRPr="00D77467" w:rsidRDefault="000D49CA" w:rsidP="000D49CA">
      <w:pPr>
        <w:rPr>
          <w:bCs/>
        </w:rPr>
      </w:pPr>
      <w:r w:rsidRPr="00D77467">
        <w:rPr>
          <w:bCs/>
        </w:rPr>
        <w:t xml:space="preserve">Figure </w:t>
      </w:r>
      <w:r w:rsidR="00A1610C">
        <w:rPr>
          <w:bCs/>
        </w:rPr>
        <w:t>S</w:t>
      </w:r>
      <w:r w:rsidR="006B6629">
        <w:rPr>
          <w:bCs/>
        </w:rPr>
        <w:t>3</w:t>
      </w:r>
      <w:r w:rsidRPr="00D77467">
        <w:rPr>
          <w:bCs/>
        </w:rPr>
        <w:t xml:space="preserve">b. Efficiency of the treatment effect estimator for various measurement schemes (separate lines) as compared to scheme 1 (top panels) and scheme 2 (bottom panels), as a function of the number of measurements per cluster-period </w:t>
      </w:r>
      <m:oMath>
        <m:r>
          <w:rPr>
            <w:rFonts w:ascii="Cambria Math" w:hAnsi="Cambria Math"/>
          </w:rPr>
          <m:t>m</m:t>
        </m:r>
      </m:oMath>
      <w:r w:rsidRPr="00D77467">
        <w:rPr>
          <w:bCs/>
        </w:rPr>
        <w:t xml:space="preserve"> (horizontal axis) and the number of replications </w:t>
      </w:r>
      <m:oMath>
        <m:r>
          <w:rPr>
            <w:rFonts w:ascii="Cambria Math" w:hAnsi="Cambria Math"/>
          </w:rPr>
          <m:t>R</m:t>
        </m:r>
      </m:oMath>
      <w:r w:rsidRPr="00D77467">
        <w:rPr>
          <w:bCs/>
        </w:rPr>
        <w:t xml:space="preserve"> (separate panels). </w:t>
      </w:r>
    </w:p>
    <w:p w:rsidR="000D49CA" w:rsidRPr="00D77467" w:rsidRDefault="000D49CA" w:rsidP="000D49CA">
      <w:pPr>
        <w:rPr>
          <w:bCs/>
        </w:rPr>
      </w:pPr>
      <w:r w:rsidRPr="00D77467">
        <w:rPr>
          <w:bCs/>
        </w:rPr>
        <w:t xml:space="preserve">Intraclass correlation coefficient </w:t>
      </w:r>
      <m:oMath>
        <m:r>
          <w:rPr>
            <w:rFonts w:ascii="Cambria Math" w:hAnsi="Cambria Math"/>
          </w:rPr>
          <m:t>ρ=0.1</m:t>
        </m:r>
      </m:oMath>
      <w:r w:rsidRPr="00D77467">
        <w:rPr>
          <w:bCs/>
        </w:rPr>
        <w:t xml:space="preserve"> and decay parameter </w:t>
      </w:r>
      <m:oMath>
        <m:r>
          <w:rPr>
            <w:rFonts w:ascii="Cambria Math" w:hAnsi="Cambria Math"/>
          </w:rPr>
          <m:t>1-r=0.05</m:t>
        </m:r>
      </m:oMath>
      <w:r w:rsidRPr="00D77467">
        <w:rPr>
          <w:bCs/>
        </w:rPr>
        <w:t>.</w:t>
      </w:r>
    </w:p>
    <w:p w:rsidR="000D49CA" w:rsidRPr="00D77467" w:rsidRDefault="000D49CA" w:rsidP="000D49CA">
      <w:pPr>
        <w:rPr>
          <w:bCs/>
        </w:rPr>
      </w:pPr>
      <w:r w:rsidRPr="00D77467">
        <w:rPr>
          <w:bCs/>
        </w:rPr>
        <w:br w:type="page"/>
      </w:r>
    </w:p>
    <w:p w:rsidR="00F114A4" w:rsidRPr="00D77467" w:rsidRDefault="00962E82" w:rsidP="00E722BA">
      <w:pPr>
        <w:rPr>
          <w:bCs/>
        </w:rPr>
      </w:pPr>
      <w:r w:rsidRPr="00D77467">
        <w:rPr>
          <w:bCs/>
          <w:noProof/>
        </w:rPr>
        <w:lastRenderedPageBreak/>
        <w:drawing>
          <wp:inline distT="0" distB="0" distL="0" distR="0">
            <wp:extent cx="2880000" cy="2875232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875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7467">
        <w:rPr>
          <w:bCs/>
          <w:noProof/>
        </w:rPr>
        <w:drawing>
          <wp:inline distT="0" distB="0" distL="0" distR="0">
            <wp:extent cx="2880000" cy="2875232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875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751B" w:rsidRPr="00D77467" w:rsidRDefault="00962E82" w:rsidP="00E722BA">
      <w:pPr>
        <w:rPr>
          <w:bCs/>
        </w:rPr>
      </w:pPr>
      <w:r w:rsidRPr="00D77467">
        <w:rPr>
          <w:bCs/>
          <w:noProof/>
        </w:rPr>
        <w:drawing>
          <wp:inline distT="0" distB="0" distL="0" distR="0">
            <wp:extent cx="2880000" cy="2875232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875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7467">
        <w:rPr>
          <w:bCs/>
          <w:noProof/>
        </w:rPr>
        <w:drawing>
          <wp:inline distT="0" distB="0" distL="0" distR="0">
            <wp:extent cx="2880000" cy="2875232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875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3FA2" w:rsidRPr="00D77467" w:rsidRDefault="00DC3FA2" w:rsidP="00E722BA">
      <w:pPr>
        <w:rPr>
          <w:bCs/>
        </w:rPr>
      </w:pPr>
    </w:p>
    <w:p w:rsidR="00F114A4" w:rsidRPr="00D77467" w:rsidRDefault="00F114A4" w:rsidP="00F114A4">
      <w:pPr>
        <w:rPr>
          <w:bCs/>
        </w:rPr>
      </w:pPr>
      <w:r w:rsidRPr="00D77467">
        <w:rPr>
          <w:bCs/>
        </w:rPr>
        <w:t xml:space="preserve">Figure </w:t>
      </w:r>
      <w:r w:rsidR="00A1610C">
        <w:rPr>
          <w:bCs/>
        </w:rPr>
        <w:t>S</w:t>
      </w:r>
      <w:r w:rsidR="006B6629">
        <w:rPr>
          <w:bCs/>
        </w:rPr>
        <w:t>3</w:t>
      </w:r>
      <w:r w:rsidRPr="00D77467">
        <w:rPr>
          <w:bCs/>
        </w:rPr>
        <w:t xml:space="preserve">c. Efficiency of the treatment effect estimator for various measurement schemes (separate lines) as compared to scheme 1 (top panels) and scheme 2 (bottom panels), as a function of the number of measurements per cluster-period </w:t>
      </w:r>
      <m:oMath>
        <m:r>
          <w:rPr>
            <w:rFonts w:ascii="Cambria Math" w:hAnsi="Cambria Math"/>
          </w:rPr>
          <m:t>m</m:t>
        </m:r>
      </m:oMath>
      <w:r w:rsidRPr="00D77467">
        <w:rPr>
          <w:bCs/>
        </w:rPr>
        <w:t xml:space="preserve"> (horizontal axis) and the number of replications </w:t>
      </w:r>
      <m:oMath>
        <m:r>
          <w:rPr>
            <w:rFonts w:ascii="Cambria Math" w:hAnsi="Cambria Math"/>
          </w:rPr>
          <m:t>R</m:t>
        </m:r>
      </m:oMath>
      <w:r w:rsidRPr="00D77467">
        <w:rPr>
          <w:bCs/>
        </w:rPr>
        <w:t xml:space="preserve"> (separate panels). </w:t>
      </w:r>
    </w:p>
    <w:p w:rsidR="00F114A4" w:rsidRPr="00D77467" w:rsidRDefault="00F114A4" w:rsidP="00F114A4">
      <w:pPr>
        <w:rPr>
          <w:bCs/>
        </w:rPr>
      </w:pPr>
      <w:r w:rsidRPr="00D77467">
        <w:rPr>
          <w:bCs/>
        </w:rPr>
        <w:t xml:space="preserve">Intraclass correlation coefficient </w:t>
      </w:r>
      <m:oMath>
        <m:r>
          <w:rPr>
            <w:rFonts w:ascii="Cambria Math" w:hAnsi="Cambria Math"/>
          </w:rPr>
          <m:t>ρ=0.025</m:t>
        </m:r>
      </m:oMath>
      <w:r w:rsidRPr="00D77467">
        <w:rPr>
          <w:bCs/>
        </w:rPr>
        <w:t xml:space="preserve"> and decay parameter </w:t>
      </w:r>
      <m:oMath>
        <m:r>
          <w:rPr>
            <w:rFonts w:ascii="Cambria Math" w:hAnsi="Cambria Math"/>
          </w:rPr>
          <m:t>1-r=0.2</m:t>
        </m:r>
      </m:oMath>
      <w:r w:rsidRPr="00D77467">
        <w:rPr>
          <w:bCs/>
        </w:rPr>
        <w:t>.</w:t>
      </w:r>
    </w:p>
    <w:p w:rsidR="00F114A4" w:rsidRPr="00D77467" w:rsidRDefault="00F114A4" w:rsidP="00E722BA">
      <w:pPr>
        <w:rPr>
          <w:bCs/>
        </w:rPr>
      </w:pPr>
    </w:p>
    <w:p w:rsidR="005D7965" w:rsidRPr="00D77467" w:rsidRDefault="005D7965">
      <w:r w:rsidRPr="00D77467">
        <w:br w:type="page"/>
      </w:r>
    </w:p>
    <w:p w:rsidR="005D7965" w:rsidRPr="00D77467" w:rsidRDefault="00962E82" w:rsidP="00E722BA">
      <w:r w:rsidRPr="00D77467">
        <w:rPr>
          <w:noProof/>
        </w:rPr>
        <w:lastRenderedPageBreak/>
        <w:drawing>
          <wp:inline distT="0" distB="0" distL="0" distR="0">
            <wp:extent cx="2880000" cy="2875232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875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7467">
        <w:rPr>
          <w:noProof/>
        </w:rPr>
        <w:drawing>
          <wp:inline distT="0" distB="0" distL="0" distR="0">
            <wp:extent cx="2880000" cy="2875232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875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7450" w:rsidRPr="00D77467" w:rsidRDefault="00962E82" w:rsidP="00E722BA">
      <w:r w:rsidRPr="00D77467">
        <w:rPr>
          <w:noProof/>
        </w:rPr>
        <w:drawing>
          <wp:inline distT="0" distB="0" distL="0" distR="0">
            <wp:extent cx="2880000" cy="2875232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875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7467">
        <w:rPr>
          <w:noProof/>
        </w:rPr>
        <w:drawing>
          <wp:inline distT="0" distB="0" distL="0" distR="0">
            <wp:extent cx="2880000" cy="2875232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875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7965" w:rsidRPr="00D77467" w:rsidRDefault="005D7965" w:rsidP="00E722BA"/>
    <w:p w:rsidR="005D7965" w:rsidRPr="00D77467" w:rsidRDefault="005D7965" w:rsidP="005D7965">
      <w:pPr>
        <w:rPr>
          <w:bCs/>
        </w:rPr>
      </w:pPr>
      <w:r w:rsidRPr="00D77467">
        <w:rPr>
          <w:bCs/>
        </w:rPr>
        <w:t xml:space="preserve">Figure </w:t>
      </w:r>
      <w:r w:rsidR="00A1610C">
        <w:rPr>
          <w:bCs/>
        </w:rPr>
        <w:t>S</w:t>
      </w:r>
      <w:r w:rsidR="006B6629">
        <w:rPr>
          <w:bCs/>
        </w:rPr>
        <w:t>3</w:t>
      </w:r>
      <w:r w:rsidRPr="00D77467">
        <w:rPr>
          <w:bCs/>
        </w:rPr>
        <w:t xml:space="preserve">d. Efficiency of the treatment effect estimator for various measurement schemes (separate lines) as compared to scheme 1 (top panels) and scheme 2 (bottom panels), as a function of the number of measurements per cluster-period </w:t>
      </w:r>
      <m:oMath>
        <m:r>
          <w:rPr>
            <w:rFonts w:ascii="Cambria Math" w:hAnsi="Cambria Math"/>
          </w:rPr>
          <m:t>m</m:t>
        </m:r>
      </m:oMath>
      <w:r w:rsidRPr="00D77467">
        <w:rPr>
          <w:bCs/>
        </w:rPr>
        <w:t xml:space="preserve"> (horizontal axis) and the number of replications </w:t>
      </w:r>
      <m:oMath>
        <m:r>
          <w:rPr>
            <w:rFonts w:ascii="Cambria Math" w:hAnsi="Cambria Math"/>
          </w:rPr>
          <m:t>R</m:t>
        </m:r>
      </m:oMath>
      <w:r w:rsidRPr="00D77467">
        <w:rPr>
          <w:bCs/>
        </w:rPr>
        <w:t xml:space="preserve"> (separate panels). </w:t>
      </w:r>
    </w:p>
    <w:p w:rsidR="005D7965" w:rsidRPr="00D77467" w:rsidRDefault="005D7965" w:rsidP="005D7965">
      <w:pPr>
        <w:rPr>
          <w:bCs/>
        </w:rPr>
      </w:pPr>
      <w:r w:rsidRPr="00D77467">
        <w:rPr>
          <w:bCs/>
        </w:rPr>
        <w:t xml:space="preserve">Intraclass correlation coefficient </w:t>
      </w:r>
      <m:oMath>
        <m:r>
          <w:rPr>
            <w:rFonts w:ascii="Cambria Math" w:hAnsi="Cambria Math"/>
          </w:rPr>
          <m:t>ρ=0.1</m:t>
        </m:r>
      </m:oMath>
      <w:r w:rsidRPr="00D77467">
        <w:rPr>
          <w:bCs/>
        </w:rPr>
        <w:t xml:space="preserve"> and decay parameter </w:t>
      </w:r>
      <m:oMath>
        <m:r>
          <w:rPr>
            <w:rFonts w:ascii="Cambria Math" w:hAnsi="Cambria Math"/>
          </w:rPr>
          <m:t>1-r=0.2</m:t>
        </m:r>
      </m:oMath>
      <w:r w:rsidRPr="00D77467">
        <w:rPr>
          <w:bCs/>
        </w:rPr>
        <w:t>.</w:t>
      </w:r>
    </w:p>
    <w:p w:rsidR="00DA684C" w:rsidRPr="00D77467" w:rsidRDefault="00DA684C">
      <w:r w:rsidRPr="00D77467">
        <w:br w:type="page"/>
      </w:r>
    </w:p>
    <w:p w:rsidR="00F23D56" w:rsidRPr="00D77467" w:rsidRDefault="00F23D56" w:rsidP="00F23D56">
      <w:pPr>
        <w:rPr>
          <w:bCs/>
        </w:rPr>
      </w:pPr>
      <w:r w:rsidRPr="00D77467">
        <w:rPr>
          <w:bCs/>
          <w:noProof/>
        </w:rPr>
        <w:lastRenderedPageBreak/>
        <w:drawing>
          <wp:inline distT="0" distB="0" distL="0" distR="0" wp14:anchorId="21556B1C" wp14:editId="64FAE7F0">
            <wp:extent cx="2520000" cy="251666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516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7467">
        <w:rPr>
          <w:bCs/>
        </w:rPr>
        <w:t xml:space="preserve"> </w:t>
      </w:r>
      <w:r w:rsidRPr="00D77467">
        <w:rPr>
          <w:bCs/>
          <w:noProof/>
        </w:rPr>
        <w:drawing>
          <wp:inline distT="0" distB="0" distL="0" distR="0" wp14:anchorId="08A0C911" wp14:editId="1B4E53B7">
            <wp:extent cx="2520000" cy="251666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516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3D56" w:rsidRPr="00D77467" w:rsidRDefault="00F23D56" w:rsidP="00F23D56">
      <w:pPr>
        <w:rPr>
          <w:bCs/>
        </w:rPr>
      </w:pPr>
      <w:r w:rsidRPr="00D77467">
        <w:rPr>
          <w:bCs/>
          <w:noProof/>
        </w:rPr>
        <w:drawing>
          <wp:inline distT="0" distB="0" distL="0" distR="0" wp14:anchorId="26EE5259" wp14:editId="1FD9E305">
            <wp:extent cx="2520000" cy="251666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516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7467">
        <w:rPr>
          <w:bCs/>
        </w:rPr>
        <w:t xml:space="preserve"> </w:t>
      </w:r>
      <w:r w:rsidRPr="00D77467">
        <w:rPr>
          <w:bCs/>
          <w:noProof/>
        </w:rPr>
        <w:drawing>
          <wp:inline distT="0" distB="0" distL="0" distR="0" wp14:anchorId="04E7039F" wp14:editId="2D82A535">
            <wp:extent cx="2520000" cy="251666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516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3D56" w:rsidRPr="00D77467" w:rsidRDefault="00F23D56" w:rsidP="00F23D56">
      <w:pPr>
        <w:rPr>
          <w:bCs/>
        </w:rPr>
      </w:pPr>
      <w:r w:rsidRPr="00D77467">
        <w:rPr>
          <w:bCs/>
          <w:noProof/>
        </w:rPr>
        <w:drawing>
          <wp:inline distT="0" distB="0" distL="0" distR="0" wp14:anchorId="0808AFCF" wp14:editId="504D4B99">
            <wp:extent cx="2520000" cy="251666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516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7467">
        <w:rPr>
          <w:bCs/>
        </w:rPr>
        <w:t xml:space="preserve"> </w:t>
      </w:r>
      <w:r w:rsidRPr="00D77467">
        <w:rPr>
          <w:bCs/>
          <w:noProof/>
        </w:rPr>
        <w:drawing>
          <wp:inline distT="0" distB="0" distL="0" distR="0" wp14:anchorId="405A1DA6" wp14:editId="5C3046D0">
            <wp:extent cx="2520000" cy="251666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516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43EA" w:rsidRPr="00D77467" w:rsidRDefault="005C43EA" w:rsidP="005C43EA"/>
    <w:p w:rsidR="006B26B6" w:rsidRPr="00D77467" w:rsidRDefault="006B26B6" w:rsidP="005C43EA"/>
    <w:p w:rsidR="005C43EA" w:rsidRPr="00D77467" w:rsidRDefault="00987FA9" w:rsidP="005C43EA">
      <w:pPr>
        <w:rPr>
          <w:bCs/>
        </w:rPr>
      </w:pPr>
      <w:r w:rsidRPr="00D77467">
        <w:t xml:space="preserve">Figure </w:t>
      </w:r>
      <w:r w:rsidR="00A1610C">
        <w:t>S</w:t>
      </w:r>
      <w:r w:rsidR="006B6629">
        <w:t>5</w:t>
      </w:r>
      <w:r w:rsidR="005C43EA" w:rsidRPr="00D77467">
        <w:t xml:space="preserve">a. </w:t>
      </w:r>
      <w:r w:rsidR="005C43EA" w:rsidRPr="00D77467">
        <w:rPr>
          <w:bCs/>
        </w:rPr>
        <w:t xml:space="preserve">Intraclass correlation coefficient </w:t>
      </w:r>
      <m:oMath>
        <m:r>
          <w:rPr>
            <w:rFonts w:ascii="Cambria Math" w:hAnsi="Cambria Math"/>
          </w:rPr>
          <m:t>ρ=0.025</m:t>
        </m:r>
      </m:oMath>
      <w:r w:rsidR="005C43EA" w:rsidRPr="00D77467">
        <w:rPr>
          <w:bCs/>
        </w:rPr>
        <w:t xml:space="preserve"> and decay parameter </w:t>
      </w:r>
      <m:oMath>
        <m:r>
          <w:rPr>
            <w:rFonts w:ascii="Cambria Math" w:hAnsi="Cambria Math"/>
          </w:rPr>
          <m:t>1-r=0.05</m:t>
        </m:r>
      </m:oMath>
      <w:r w:rsidR="005C43EA" w:rsidRPr="00D77467">
        <w:rPr>
          <w:bCs/>
        </w:rPr>
        <w:t>.</w:t>
      </w:r>
    </w:p>
    <w:p w:rsidR="00E901E7" w:rsidRPr="00D77467" w:rsidRDefault="00194660" w:rsidP="00E901E7">
      <w:r w:rsidRPr="00D77467">
        <w:rPr>
          <w:noProof/>
        </w:rPr>
        <w:lastRenderedPageBreak/>
        <w:drawing>
          <wp:inline distT="0" distB="0" distL="0" distR="0">
            <wp:extent cx="2520000" cy="2513051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513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901E7" w:rsidRPr="00D77467">
        <w:t xml:space="preserve"> </w:t>
      </w:r>
      <w:r w:rsidRPr="00D77467">
        <w:rPr>
          <w:noProof/>
        </w:rPr>
        <w:drawing>
          <wp:inline distT="0" distB="0" distL="0" distR="0">
            <wp:extent cx="2520000" cy="2513051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513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01E7" w:rsidRPr="00D77467" w:rsidRDefault="00194660" w:rsidP="00E901E7">
      <w:r w:rsidRPr="00D77467">
        <w:rPr>
          <w:noProof/>
        </w:rPr>
        <w:drawing>
          <wp:inline distT="0" distB="0" distL="0" distR="0">
            <wp:extent cx="2520000" cy="2513051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513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7467">
        <w:rPr>
          <w:noProof/>
        </w:rPr>
        <w:drawing>
          <wp:inline distT="0" distB="0" distL="0" distR="0">
            <wp:extent cx="2520000" cy="2513051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513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01E7" w:rsidRPr="00D77467" w:rsidRDefault="00194660" w:rsidP="00E901E7">
      <w:r w:rsidRPr="00D77467">
        <w:rPr>
          <w:noProof/>
        </w:rPr>
        <w:drawing>
          <wp:inline distT="0" distB="0" distL="0" distR="0">
            <wp:extent cx="2520000" cy="2513051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513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901E7" w:rsidRPr="00D77467">
        <w:t xml:space="preserve"> </w:t>
      </w:r>
      <w:r w:rsidRPr="00D77467">
        <w:rPr>
          <w:noProof/>
        </w:rPr>
        <w:drawing>
          <wp:inline distT="0" distB="0" distL="0" distR="0">
            <wp:extent cx="2520000" cy="2513051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513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01E7" w:rsidRPr="00D77467" w:rsidRDefault="00E901E7" w:rsidP="00E901E7"/>
    <w:p w:rsidR="00E901E7" w:rsidRPr="00D77467" w:rsidRDefault="00E901E7" w:rsidP="00E901E7"/>
    <w:p w:rsidR="00E901E7" w:rsidRPr="00D77467" w:rsidRDefault="00E901E7" w:rsidP="00E901E7">
      <w:pPr>
        <w:rPr>
          <w:bCs/>
        </w:rPr>
      </w:pPr>
      <w:r w:rsidRPr="00D77467">
        <w:t xml:space="preserve">Figure </w:t>
      </w:r>
      <w:r w:rsidR="00A1610C">
        <w:t>S</w:t>
      </w:r>
      <w:r w:rsidR="006B6629">
        <w:t>5</w:t>
      </w:r>
      <w:r w:rsidRPr="00D77467">
        <w:t xml:space="preserve">b. </w:t>
      </w:r>
      <w:r w:rsidRPr="00D77467">
        <w:rPr>
          <w:bCs/>
        </w:rPr>
        <w:t xml:space="preserve">Intraclass correlation coefficient </w:t>
      </w:r>
      <m:oMath>
        <m:r>
          <w:rPr>
            <w:rFonts w:ascii="Cambria Math" w:hAnsi="Cambria Math"/>
          </w:rPr>
          <m:t>ρ=0.1</m:t>
        </m:r>
      </m:oMath>
      <w:r w:rsidRPr="00D77467">
        <w:rPr>
          <w:bCs/>
        </w:rPr>
        <w:t xml:space="preserve"> and decay parameter </w:t>
      </w:r>
      <m:oMath>
        <m:r>
          <w:rPr>
            <w:rFonts w:ascii="Cambria Math" w:hAnsi="Cambria Math"/>
          </w:rPr>
          <m:t>1-r=0.05</m:t>
        </m:r>
      </m:oMath>
      <w:r w:rsidRPr="00D77467">
        <w:rPr>
          <w:bCs/>
        </w:rPr>
        <w:t>.</w:t>
      </w:r>
    </w:p>
    <w:p w:rsidR="00391025" w:rsidRPr="00D77467" w:rsidRDefault="00E635B6" w:rsidP="00391025">
      <w:r w:rsidRPr="00D77467">
        <w:rPr>
          <w:noProof/>
        </w:rPr>
        <w:lastRenderedPageBreak/>
        <w:drawing>
          <wp:inline distT="0" distB="0" distL="0" distR="0">
            <wp:extent cx="2520000" cy="2513051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513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C4221" w:rsidRPr="00D77467">
        <w:t xml:space="preserve"> </w:t>
      </w:r>
      <w:r w:rsidRPr="00D77467">
        <w:rPr>
          <w:noProof/>
        </w:rPr>
        <w:drawing>
          <wp:inline distT="0" distB="0" distL="0" distR="0">
            <wp:extent cx="2520000" cy="2513051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513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4221" w:rsidRPr="00D77467" w:rsidRDefault="00E635B6" w:rsidP="00391025">
      <w:r w:rsidRPr="00D77467">
        <w:rPr>
          <w:noProof/>
        </w:rPr>
        <w:drawing>
          <wp:inline distT="0" distB="0" distL="0" distR="0">
            <wp:extent cx="2520000" cy="2513051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513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C4221" w:rsidRPr="00D77467">
        <w:t xml:space="preserve"> </w:t>
      </w:r>
      <w:r w:rsidRPr="00D77467">
        <w:rPr>
          <w:noProof/>
        </w:rPr>
        <w:drawing>
          <wp:inline distT="0" distB="0" distL="0" distR="0">
            <wp:extent cx="2520000" cy="2513051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513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1025" w:rsidRPr="00D77467" w:rsidRDefault="00E635B6" w:rsidP="00391025">
      <w:r w:rsidRPr="00D77467">
        <w:rPr>
          <w:noProof/>
        </w:rPr>
        <w:drawing>
          <wp:inline distT="0" distB="0" distL="0" distR="0">
            <wp:extent cx="2520000" cy="2513051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513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C4221" w:rsidRPr="00D77467">
        <w:t xml:space="preserve"> </w:t>
      </w:r>
      <w:bookmarkStart w:id="0" w:name="_GoBack"/>
      <w:r w:rsidRPr="00D77467">
        <w:rPr>
          <w:noProof/>
        </w:rPr>
        <w:drawing>
          <wp:inline distT="0" distB="0" distL="0" distR="0">
            <wp:extent cx="2520000" cy="2513051"/>
            <wp:effectExtent l="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513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391025" w:rsidRPr="00D77467" w:rsidRDefault="00391025" w:rsidP="00391025"/>
    <w:p w:rsidR="00391025" w:rsidRPr="00D77467" w:rsidRDefault="00391025" w:rsidP="00391025"/>
    <w:p w:rsidR="00391025" w:rsidRPr="00D77467" w:rsidRDefault="00391025" w:rsidP="00391025">
      <w:pPr>
        <w:rPr>
          <w:bCs/>
        </w:rPr>
      </w:pPr>
      <w:r w:rsidRPr="00D77467">
        <w:t xml:space="preserve">Figure </w:t>
      </w:r>
      <w:r w:rsidR="00A1610C">
        <w:t>S</w:t>
      </w:r>
      <w:r w:rsidR="006B6629">
        <w:t>5</w:t>
      </w:r>
      <w:r w:rsidRPr="00D77467">
        <w:t xml:space="preserve">c. </w:t>
      </w:r>
      <w:r w:rsidRPr="00D77467">
        <w:rPr>
          <w:bCs/>
        </w:rPr>
        <w:t xml:space="preserve">Intraclass correlation coefficient </w:t>
      </w:r>
      <m:oMath>
        <m:r>
          <w:rPr>
            <w:rFonts w:ascii="Cambria Math" w:hAnsi="Cambria Math"/>
          </w:rPr>
          <m:t>ρ=0.025</m:t>
        </m:r>
      </m:oMath>
      <w:r w:rsidRPr="00D77467">
        <w:rPr>
          <w:bCs/>
        </w:rPr>
        <w:t xml:space="preserve"> and decay parameter </w:t>
      </w:r>
      <m:oMath>
        <m:r>
          <w:rPr>
            <w:rFonts w:ascii="Cambria Math" w:hAnsi="Cambria Math"/>
          </w:rPr>
          <m:t>1-r=0.2</m:t>
        </m:r>
      </m:oMath>
      <w:r w:rsidRPr="00D77467">
        <w:rPr>
          <w:bCs/>
        </w:rPr>
        <w:t>.</w:t>
      </w:r>
    </w:p>
    <w:p w:rsidR="00EE6042" w:rsidRPr="00D77467" w:rsidRDefault="009E4451">
      <w:r w:rsidRPr="00D77467">
        <w:rPr>
          <w:noProof/>
        </w:rPr>
        <w:lastRenderedPageBreak/>
        <w:drawing>
          <wp:inline distT="0" distB="0" distL="0" distR="0">
            <wp:extent cx="2520000" cy="2513051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513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C4221" w:rsidRPr="00D77467">
        <w:t xml:space="preserve"> </w:t>
      </w:r>
      <w:r w:rsidRPr="00D77467">
        <w:rPr>
          <w:noProof/>
        </w:rPr>
        <w:drawing>
          <wp:inline distT="0" distB="0" distL="0" distR="0">
            <wp:extent cx="2520000" cy="2513051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513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4221" w:rsidRPr="00D77467" w:rsidRDefault="009E4451">
      <w:r w:rsidRPr="00D77467">
        <w:rPr>
          <w:noProof/>
        </w:rPr>
        <w:drawing>
          <wp:inline distT="0" distB="0" distL="0" distR="0">
            <wp:extent cx="2520000" cy="2513051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513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C4221" w:rsidRPr="00D77467">
        <w:t xml:space="preserve"> </w:t>
      </w:r>
      <w:r w:rsidRPr="00D77467">
        <w:rPr>
          <w:noProof/>
        </w:rPr>
        <w:drawing>
          <wp:inline distT="0" distB="0" distL="0" distR="0">
            <wp:extent cx="2520000" cy="2513051"/>
            <wp:effectExtent l="0" t="0" r="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513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4221" w:rsidRPr="00D77467" w:rsidRDefault="009E4451">
      <w:r w:rsidRPr="00D77467">
        <w:rPr>
          <w:noProof/>
        </w:rPr>
        <w:drawing>
          <wp:inline distT="0" distB="0" distL="0" distR="0">
            <wp:extent cx="2520000" cy="2513051"/>
            <wp:effectExtent l="0" t="0" r="0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513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73BB3" w:rsidRPr="00D77467">
        <w:t xml:space="preserve"> </w:t>
      </w:r>
      <w:r w:rsidRPr="00D77467">
        <w:rPr>
          <w:noProof/>
        </w:rPr>
        <w:drawing>
          <wp:inline distT="0" distB="0" distL="0" distR="0">
            <wp:extent cx="2520000" cy="2513051"/>
            <wp:effectExtent l="0" t="0" r="0" b="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513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3BB3" w:rsidRPr="00D77467" w:rsidRDefault="00773BB3"/>
    <w:p w:rsidR="00773BB3" w:rsidRPr="00D77467" w:rsidRDefault="00773BB3"/>
    <w:p w:rsidR="00E901E7" w:rsidRDefault="00773BB3">
      <w:r w:rsidRPr="00D77467">
        <w:t xml:space="preserve">Figure </w:t>
      </w:r>
      <w:r w:rsidR="00A1610C">
        <w:t>S</w:t>
      </w:r>
      <w:r w:rsidR="006B6629">
        <w:t>5</w:t>
      </w:r>
      <w:r w:rsidRPr="00D77467">
        <w:t xml:space="preserve">d. </w:t>
      </w:r>
      <w:r w:rsidRPr="00D77467">
        <w:rPr>
          <w:bCs/>
        </w:rPr>
        <w:t xml:space="preserve">Intraclass correlation coefficient </w:t>
      </w:r>
      <m:oMath>
        <m:r>
          <w:rPr>
            <w:rFonts w:ascii="Cambria Math" w:hAnsi="Cambria Math"/>
          </w:rPr>
          <m:t>ρ=0.1</m:t>
        </m:r>
      </m:oMath>
      <w:r w:rsidRPr="00D77467">
        <w:rPr>
          <w:bCs/>
        </w:rPr>
        <w:t xml:space="preserve"> and decay parameter </w:t>
      </w:r>
      <m:oMath>
        <m:r>
          <w:rPr>
            <w:rFonts w:ascii="Cambria Math" w:hAnsi="Cambria Math"/>
          </w:rPr>
          <m:t>1-r=0.2</m:t>
        </m:r>
      </m:oMath>
      <w:r w:rsidRPr="00D77467">
        <w:rPr>
          <w:bCs/>
        </w:rPr>
        <w:t>.</w:t>
      </w:r>
    </w:p>
    <w:sectPr w:rsidR="00E901E7" w:rsidSect="003A4C20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E0875"/>
    <w:rsid w:val="000018B8"/>
    <w:rsid w:val="00006C49"/>
    <w:rsid w:val="0000748A"/>
    <w:rsid w:val="00007ADA"/>
    <w:rsid w:val="00013A4F"/>
    <w:rsid w:val="00015F46"/>
    <w:rsid w:val="00020345"/>
    <w:rsid w:val="000258DD"/>
    <w:rsid w:val="000262D3"/>
    <w:rsid w:val="000269E6"/>
    <w:rsid w:val="00034B9F"/>
    <w:rsid w:val="000422DD"/>
    <w:rsid w:val="0006236C"/>
    <w:rsid w:val="0007527D"/>
    <w:rsid w:val="00087E02"/>
    <w:rsid w:val="000A54FD"/>
    <w:rsid w:val="000A7537"/>
    <w:rsid w:val="000B237F"/>
    <w:rsid w:val="000B3C0C"/>
    <w:rsid w:val="000C07CC"/>
    <w:rsid w:val="000C4221"/>
    <w:rsid w:val="000D49CA"/>
    <w:rsid w:val="000E1B3F"/>
    <w:rsid w:val="000F0618"/>
    <w:rsid w:val="00101709"/>
    <w:rsid w:val="00107450"/>
    <w:rsid w:val="00114CAC"/>
    <w:rsid w:val="001211C0"/>
    <w:rsid w:val="0012484D"/>
    <w:rsid w:val="001329AC"/>
    <w:rsid w:val="00142CAA"/>
    <w:rsid w:val="00146019"/>
    <w:rsid w:val="0015368A"/>
    <w:rsid w:val="001539DA"/>
    <w:rsid w:val="001542C9"/>
    <w:rsid w:val="0016365F"/>
    <w:rsid w:val="00170745"/>
    <w:rsid w:val="00174F29"/>
    <w:rsid w:val="001757A2"/>
    <w:rsid w:val="00175A6F"/>
    <w:rsid w:val="00180879"/>
    <w:rsid w:val="00182B77"/>
    <w:rsid w:val="00194660"/>
    <w:rsid w:val="001B2076"/>
    <w:rsid w:val="001B6D01"/>
    <w:rsid w:val="001C0D16"/>
    <w:rsid w:val="001C347D"/>
    <w:rsid w:val="001C648B"/>
    <w:rsid w:val="001C78F5"/>
    <w:rsid w:val="001D28FB"/>
    <w:rsid w:val="001D32EE"/>
    <w:rsid w:val="001D7C8F"/>
    <w:rsid w:val="001E4E8F"/>
    <w:rsid w:val="001E5A18"/>
    <w:rsid w:val="001F054C"/>
    <w:rsid w:val="002070C8"/>
    <w:rsid w:val="00227CD3"/>
    <w:rsid w:val="0023298D"/>
    <w:rsid w:val="00234B92"/>
    <w:rsid w:val="00234E7C"/>
    <w:rsid w:val="00235121"/>
    <w:rsid w:val="00242069"/>
    <w:rsid w:val="00243AB8"/>
    <w:rsid w:val="002557DE"/>
    <w:rsid w:val="00257B46"/>
    <w:rsid w:val="00263DF2"/>
    <w:rsid w:val="00264267"/>
    <w:rsid w:val="00265C3B"/>
    <w:rsid w:val="00270E85"/>
    <w:rsid w:val="00291EFD"/>
    <w:rsid w:val="002968BD"/>
    <w:rsid w:val="002A50DD"/>
    <w:rsid w:val="002A5673"/>
    <w:rsid w:val="002B1AF5"/>
    <w:rsid w:val="002B1DE8"/>
    <w:rsid w:val="002B2A73"/>
    <w:rsid w:val="002B412E"/>
    <w:rsid w:val="002C5866"/>
    <w:rsid w:val="002D08CD"/>
    <w:rsid w:val="002D2055"/>
    <w:rsid w:val="002D3295"/>
    <w:rsid w:val="002E6A5F"/>
    <w:rsid w:val="002F0095"/>
    <w:rsid w:val="00304AAE"/>
    <w:rsid w:val="003140FC"/>
    <w:rsid w:val="00325DF0"/>
    <w:rsid w:val="003271F4"/>
    <w:rsid w:val="003320FE"/>
    <w:rsid w:val="003323D8"/>
    <w:rsid w:val="00350239"/>
    <w:rsid w:val="00351BB0"/>
    <w:rsid w:val="00352EBC"/>
    <w:rsid w:val="003629D3"/>
    <w:rsid w:val="00363953"/>
    <w:rsid w:val="00367636"/>
    <w:rsid w:val="0038372B"/>
    <w:rsid w:val="00383D0B"/>
    <w:rsid w:val="00391025"/>
    <w:rsid w:val="003A3B9D"/>
    <w:rsid w:val="003A4C20"/>
    <w:rsid w:val="003A572A"/>
    <w:rsid w:val="003A6236"/>
    <w:rsid w:val="003A7F2E"/>
    <w:rsid w:val="003D7C39"/>
    <w:rsid w:val="003E2222"/>
    <w:rsid w:val="003F0904"/>
    <w:rsid w:val="003F0934"/>
    <w:rsid w:val="00401A50"/>
    <w:rsid w:val="00415137"/>
    <w:rsid w:val="00420AE6"/>
    <w:rsid w:val="00432068"/>
    <w:rsid w:val="00432E43"/>
    <w:rsid w:val="0043331F"/>
    <w:rsid w:val="00436015"/>
    <w:rsid w:val="00445A98"/>
    <w:rsid w:val="00457401"/>
    <w:rsid w:val="004636F1"/>
    <w:rsid w:val="00466F68"/>
    <w:rsid w:val="0047285B"/>
    <w:rsid w:val="00472A0D"/>
    <w:rsid w:val="00485518"/>
    <w:rsid w:val="0049311C"/>
    <w:rsid w:val="004A2D1F"/>
    <w:rsid w:val="004B0D4B"/>
    <w:rsid w:val="004B4D2F"/>
    <w:rsid w:val="004C0793"/>
    <w:rsid w:val="004C24EB"/>
    <w:rsid w:val="004C6442"/>
    <w:rsid w:val="004D2658"/>
    <w:rsid w:val="004D3B9C"/>
    <w:rsid w:val="004F218C"/>
    <w:rsid w:val="004F7335"/>
    <w:rsid w:val="00503033"/>
    <w:rsid w:val="005069C8"/>
    <w:rsid w:val="005162A6"/>
    <w:rsid w:val="00521E1F"/>
    <w:rsid w:val="00540FE0"/>
    <w:rsid w:val="00545BE6"/>
    <w:rsid w:val="00546898"/>
    <w:rsid w:val="005469D4"/>
    <w:rsid w:val="00594E5D"/>
    <w:rsid w:val="005C2EDB"/>
    <w:rsid w:val="005C43EA"/>
    <w:rsid w:val="005D69E7"/>
    <w:rsid w:val="005D7965"/>
    <w:rsid w:val="005F1035"/>
    <w:rsid w:val="005F2E96"/>
    <w:rsid w:val="006060A0"/>
    <w:rsid w:val="00606148"/>
    <w:rsid w:val="00624B17"/>
    <w:rsid w:val="00627B38"/>
    <w:rsid w:val="006507EF"/>
    <w:rsid w:val="0065499A"/>
    <w:rsid w:val="00660336"/>
    <w:rsid w:val="00661701"/>
    <w:rsid w:val="006770F6"/>
    <w:rsid w:val="00680DF4"/>
    <w:rsid w:val="006821E6"/>
    <w:rsid w:val="00682891"/>
    <w:rsid w:val="00683C3F"/>
    <w:rsid w:val="00690853"/>
    <w:rsid w:val="00695A48"/>
    <w:rsid w:val="00696ADF"/>
    <w:rsid w:val="00696EB8"/>
    <w:rsid w:val="006B26B6"/>
    <w:rsid w:val="006B2A58"/>
    <w:rsid w:val="006B5109"/>
    <w:rsid w:val="006B6629"/>
    <w:rsid w:val="006C065A"/>
    <w:rsid w:val="006C54BC"/>
    <w:rsid w:val="006C622D"/>
    <w:rsid w:val="006D4AF1"/>
    <w:rsid w:val="006D74DD"/>
    <w:rsid w:val="006E5DF8"/>
    <w:rsid w:val="006E76B7"/>
    <w:rsid w:val="006F4E2E"/>
    <w:rsid w:val="006F583C"/>
    <w:rsid w:val="00712580"/>
    <w:rsid w:val="007144EF"/>
    <w:rsid w:val="007169C3"/>
    <w:rsid w:val="00716D17"/>
    <w:rsid w:val="0072041A"/>
    <w:rsid w:val="00724A8F"/>
    <w:rsid w:val="007255F2"/>
    <w:rsid w:val="007266E1"/>
    <w:rsid w:val="00746B90"/>
    <w:rsid w:val="00753E5A"/>
    <w:rsid w:val="007546AD"/>
    <w:rsid w:val="00764892"/>
    <w:rsid w:val="00773BB3"/>
    <w:rsid w:val="0078072D"/>
    <w:rsid w:val="007854FA"/>
    <w:rsid w:val="007909FA"/>
    <w:rsid w:val="0079120A"/>
    <w:rsid w:val="00796571"/>
    <w:rsid w:val="007A08C2"/>
    <w:rsid w:val="007A2CAF"/>
    <w:rsid w:val="007B0D28"/>
    <w:rsid w:val="007C1D13"/>
    <w:rsid w:val="007D496D"/>
    <w:rsid w:val="00813645"/>
    <w:rsid w:val="00827241"/>
    <w:rsid w:val="00832CB2"/>
    <w:rsid w:val="0084508C"/>
    <w:rsid w:val="0084751B"/>
    <w:rsid w:val="008505F5"/>
    <w:rsid w:val="00857825"/>
    <w:rsid w:val="008629A1"/>
    <w:rsid w:val="008662DC"/>
    <w:rsid w:val="008669AF"/>
    <w:rsid w:val="00872379"/>
    <w:rsid w:val="008741B0"/>
    <w:rsid w:val="00875BC5"/>
    <w:rsid w:val="00877153"/>
    <w:rsid w:val="008855D2"/>
    <w:rsid w:val="008A2722"/>
    <w:rsid w:val="008A32E6"/>
    <w:rsid w:val="008A39D7"/>
    <w:rsid w:val="008E4EEB"/>
    <w:rsid w:val="008E6C03"/>
    <w:rsid w:val="008E709E"/>
    <w:rsid w:val="008F3176"/>
    <w:rsid w:val="008F7188"/>
    <w:rsid w:val="008F7582"/>
    <w:rsid w:val="008F759E"/>
    <w:rsid w:val="00901FFC"/>
    <w:rsid w:val="0091490B"/>
    <w:rsid w:val="009265F6"/>
    <w:rsid w:val="009425C2"/>
    <w:rsid w:val="00942D9E"/>
    <w:rsid w:val="009463D0"/>
    <w:rsid w:val="0094730C"/>
    <w:rsid w:val="009501CE"/>
    <w:rsid w:val="00962E82"/>
    <w:rsid w:val="00963CD2"/>
    <w:rsid w:val="00971D5C"/>
    <w:rsid w:val="00972910"/>
    <w:rsid w:val="0097334C"/>
    <w:rsid w:val="00974549"/>
    <w:rsid w:val="009763A0"/>
    <w:rsid w:val="00981CC8"/>
    <w:rsid w:val="00987FA9"/>
    <w:rsid w:val="0099387F"/>
    <w:rsid w:val="00993D55"/>
    <w:rsid w:val="009A2DC2"/>
    <w:rsid w:val="009B18E0"/>
    <w:rsid w:val="009B3C61"/>
    <w:rsid w:val="009D7BEB"/>
    <w:rsid w:val="009E2C1D"/>
    <w:rsid w:val="009E4451"/>
    <w:rsid w:val="009E4657"/>
    <w:rsid w:val="009E7837"/>
    <w:rsid w:val="009E7D48"/>
    <w:rsid w:val="009F3445"/>
    <w:rsid w:val="009F5FA4"/>
    <w:rsid w:val="009F6D07"/>
    <w:rsid w:val="00A06733"/>
    <w:rsid w:val="00A116BF"/>
    <w:rsid w:val="00A12566"/>
    <w:rsid w:val="00A1438C"/>
    <w:rsid w:val="00A1610C"/>
    <w:rsid w:val="00A21DB6"/>
    <w:rsid w:val="00A31D49"/>
    <w:rsid w:val="00A32A8D"/>
    <w:rsid w:val="00A41FFB"/>
    <w:rsid w:val="00A44A70"/>
    <w:rsid w:val="00A506C1"/>
    <w:rsid w:val="00A628DB"/>
    <w:rsid w:val="00A62AC4"/>
    <w:rsid w:val="00A71EB5"/>
    <w:rsid w:val="00A75938"/>
    <w:rsid w:val="00A776E0"/>
    <w:rsid w:val="00A778B6"/>
    <w:rsid w:val="00A81F22"/>
    <w:rsid w:val="00A94D08"/>
    <w:rsid w:val="00AC2666"/>
    <w:rsid w:val="00AD12FC"/>
    <w:rsid w:val="00AF195B"/>
    <w:rsid w:val="00AF2549"/>
    <w:rsid w:val="00AF4472"/>
    <w:rsid w:val="00B0120E"/>
    <w:rsid w:val="00B0294C"/>
    <w:rsid w:val="00B12F38"/>
    <w:rsid w:val="00B21D88"/>
    <w:rsid w:val="00B23059"/>
    <w:rsid w:val="00B3426E"/>
    <w:rsid w:val="00B34374"/>
    <w:rsid w:val="00B35023"/>
    <w:rsid w:val="00B6325B"/>
    <w:rsid w:val="00B66E97"/>
    <w:rsid w:val="00B76CEB"/>
    <w:rsid w:val="00B83E63"/>
    <w:rsid w:val="00BA0CEC"/>
    <w:rsid w:val="00BA2587"/>
    <w:rsid w:val="00BA59E6"/>
    <w:rsid w:val="00BB489A"/>
    <w:rsid w:val="00BB5D2D"/>
    <w:rsid w:val="00BB6FD0"/>
    <w:rsid w:val="00BC3D68"/>
    <w:rsid w:val="00BD09C0"/>
    <w:rsid w:val="00BD6F8B"/>
    <w:rsid w:val="00BD797C"/>
    <w:rsid w:val="00BE02CA"/>
    <w:rsid w:val="00BE4097"/>
    <w:rsid w:val="00BF5DD7"/>
    <w:rsid w:val="00BF7776"/>
    <w:rsid w:val="00C01B5E"/>
    <w:rsid w:val="00C03AE9"/>
    <w:rsid w:val="00C12106"/>
    <w:rsid w:val="00C138A1"/>
    <w:rsid w:val="00C14285"/>
    <w:rsid w:val="00C15D19"/>
    <w:rsid w:val="00C17FF5"/>
    <w:rsid w:val="00C24DA0"/>
    <w:rsid w:val="00C35A31"/>
    <w:rsid w:val="00C37DE3"/>
    <w:rsid w:val="00C4009D"/>
    <w:rsid w:val="00C51F2D"/>
    <w:rsid w:val="00C56B90"/>
    <w:rsid w:val="00C5780E"/>
    <w:rsid w:val="00C77641"/>
    <w:rsid w:val="00C82B8A"/>
    <w:rsid w:val="00C8475B"/>
    <w:rsid w:val="00C900FD"/>
    <w:rsid w:val="00C96417"/>
    <w:rsid w:val="00C967F4"/>
    <w:rsid w:val="00CA02B2"/>
    <w:rsid w:val="00CB0E77"/>
    <w:rsid w:val="00CB34F4"/>
    <w:rsid w:val="00CB7325"/>
    <w:rsid w:val="00CC7F79"/>
    <w:rsid w:val="00CD1435"/>
    <w:rsid w:val="00CD3C6F"/>
    <w:rsid w:val="00CE372C"/>
    <w:rsid w:val="00CF4224"/>
    <w:rsid w:val="00CF77AB"/>
    <w:rsid w:val="00D01594"/>
    <w:rsid w:val="00D16683"/>
    <w:rsid w:val="00D206EF"/>
    <w:rsid w:val="00D32D35"/>
    <w:rsid w:val="00D37FA5"/>
    <w:rsid w:val="00D44BE0"/>
    <w:rsid w:val="00D460B9"/>
    <w:rsid w:val="00D52D62"/>
    <w:rsid w:val="00D63B75"/>
    <w:rsid w:val="00D67041"/>
    <w:rsid w:val="00D77467"/>
    <w:rsid w:val="00D77EB7"/>
    <w:rsid w:val="00D843D8"/>
    <w:rsid w:val="00D9265A"/>
    <w:rsid w:val="00D9759F"/>
    <w:rsid w:val="00DA684C"/>
    <w:rsid w:val="00DA7CD5"/>
    <w:rsid w:val="00DB3870"/>
    <w:rsid w:val="00DC3FA2"/>
    <w:rsid w:val="00DE0802"/>
    <w:rsid w:val="00DE0875"/>
    <w:rsid w:val="00DF021E"/>
    <w:rsid w:val="00E02B86"/>
    <w:rsid w:val="00E02BD8"/>
    <w:rsid w:val="00E04F14"/>
    <w:rsid w:val="00E11D49"/>
    <w:rsid w:val="00E1427B"/>
    <w:rsid w:val="00E23530"/>
    <w:rsid w:val="00E23C9E"/>
    <w:rsid w:val="00E3213B"/>
    <w:rsid w:val="00E40F47"/>
    <w:rsid w:val="00E50ABF"/>
    <w:rsid w:val="00E52AF3"/>
    <w:rsid w:val="00E577DF"/>
    <w:rsid w:val="00E635B6"/>
    <w:rsid w:val="00E722BA"/>
    <w:rsid w:val="00E84444"/>
    <w:rsid w:val="00E84804"/>
    <w:rsid w:val="00E8698B"/>
    <w:rsid w:val="00E901E7"/>
    <w:rsid w:val="00E9086D"/>
    <w:rsid w:val="00EB2DB8"/>
    <w:rsid w:val="00EB71CE"/>
    <w:rsid w:val="00EB7F30"/>
    <w:rsid w:val="00EC1C65"/>
    <w:rsid w:val="00EC2FBA"/>
    <w:rsid w:val="00EC6EFC"/>
    <w:rsid w:val="00EC7E55"/>
    <w:rsid w:val="00ED0B87"/>
    <w:rsid w:val="00ED0E50"/>
    <w:rsid w:val="00ED2DB3"/>
    <w:rsid w:val="00ED780E"/>
    <w:rsid w:val="00EE5C22"/>
    <w:rsid w:val="00EE5CF6"/>
    <w:rsid w:val="00EE6042"/>
    <w:rsid w:val="00EE77DB"/>
    <w:rsid w:val="00F011C1"/>
    <w:rsid w:val="00F02546"/>
    <w:rsid w:val="00F029DD"/>
    <w:rsid w:val="00F03594"/>
    <w:rsid w:val="00F0747E"/>
    <w:rsid w:val="00F114A4"/>
    <w:rsid w:val="00F2353A"/>
    <w:rsid w:val="00F23D56"/>
    <w:rsid w:val="00F35E3A"/>
    <w:rsid w:val="00F41D51"/>
    <w:rsid w:val="00F4685B"/>
    <w:rsid w:val="00F476F1"/>
    <w:rsid w:val="00F52427"/>
    <w:rsid w:val="00F54058"/>
    <w:rsid w:val="00F63C48"/>
    <w:rsid w:val="00F677F2"/>
    <w:rsid w:val="00F73808"/>
    <w:rsid w:val="00F73B96"/>
    <w:rsid w:val="00F80A6C"/>
    <w:rsid w:val="00F84DE1"/>
    <w:rsid w:val="00F864FE"/>
    <w:rsid w:val="00F9215A"/>
    <w:rsid w:val="00F9485A"/>
    <w:rsid w:val="00F9597F"/>
    <w:rsid w:val="00F95D81"/>
    <w:rsid w:val="00F964EF"/>
    <w:rsid w:val="00FA4772"/>
    <w:rsid w:val="00FA55E2"/>
    <w:rsid w:val="00FC4AC2"/>
    <w:rsid w:val="00FC5180"/>
    <w:rsid w:val="00FC5638"/>
    <w:rsid w:val="00FC7F26"/>
    <w:rsid w:val="00FE415C"/>
    <w:rsid w:val="00FF5CB9"/>
    <w:rsid w:val="00FF7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3E04FF0-D4B9-497B-B6F0-FBE3CAF44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722BA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C967F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967F4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39" Type="http://schemas.openxmlformats.org/officeDocument/2006/relationships/image" Target="media/image36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34" Type="http://schemas.openxmlformats.org/officeDocument/2006/relationships/image" Target="media/image31.emf"/><Relationship Id="rId42" Type="http://schemas.openxmlformats.org/officeDocument/2006/relationships/image" Target="media/image39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33" Type="http://schemas.openxmlformats.org/officeDocument/2006/relationships/image" Target="media/image30.emf"/><Relationship Id="rId38" Type="http://schemas.openxmlformats.org/officeDocument/2006/relationships/image" Target="media/image35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29" Type="http://schemas.openxmlformats.org/officeDocument/2006/relationships/image" Target="media/image26.emf"/><Relationship Id="rId41" Type="http://schemas.openxmlformats.org/officeDocument/2006/relationships/image" Target="media/image38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32" Type="http://schemas.openxmlformats.org/officeDocument/2006/relationships/image" Target="media/image29.emf"/><Relationship Id="rId37" Type="http://schemas.openxmlformats.org/officeDocument/2006/relationships/image" Target="media/image34.emf"/><Relationship Id="rId40" Type="http://schemas.openxmlformats.org/officeDocument/2006/relationships/image" Target="media/image37.emf"/><Relationship Id="rId45" Type="http://schemas.openxmlformats.org/officeDocument/2006/relationships/theme" Target="theme/theme1.xml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image" Target="media/image25.emf"/><Relationship Id="rId36" Type="http://schemas.openxmlformats.org/officeDocument/2006/relationships/image" Target="media/image33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31" Type="http://schemas.openxmlformats.org/officeDocument/2006/relationships/image" Target="media/image28.emf"/><Relationship Id="rId44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Relationship Id="rId30" Type="http://schemas.openxmlformats.org/officeDocument/2006/relationships/image" Target="media/image27.emf"/><Relationship Id="rId35" Type="http://schemas.openxmlformats.org/officeDocument/2006/relationships/image" Target="media/image32.emf"/><Relationship Id="rId43" Type="http://schemas.openxmlformats.org/officeDocument/2006/relationships/image" Target="media/image4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0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erbeek, M. (Mirjam)</dc:creator>
  <cp:keywords/>
  <dc:description/>
  <cp:lastModifiedBy>Moerbeek, M. (Mirjam)</cp:lastModifiedBy>
  <cp:revision>51</cp:revision>
  <dcterms:created xsi:type="dcterms:W3CDTF">2020-06-03T09:12:00Z</dcterms:created>
  <dcterms:modified xsi:type="dcterms:W3CDTF">2020-11-11T08:49:00Z</dcterms:modified>
</cp:coreProperties>
</file>